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lang w:val="es-ES"/>
        </w:rPr>
        <w:t>Table S1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n-GB"/>
        </w:rPr>
      </w:pPr>
      <w:r>
        <w:rPr>
          <w:lang w:val="en-GB"/>
        </w:rPr>
        <w:t>Sequences used for inferring the THAP domain sequences: (CAF1 assemblies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74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91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pecies/Subfamily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oordinat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lang w:val="en-GB"/>
              </w:rPr>
              <w:t>D. mojavensis</w:t>
            </w:r>
            <w:r>
              <w:rPr>
                <w:lang w:val="en-GB"/>
              </w:rPr>
              <w:t xml:space="preserve"> C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262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889-1975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541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41978-1149130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500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288762-312953303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358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-5345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500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981325-3198081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. mojavensis D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500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458921-31464785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482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14003-617184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482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17185-61841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485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9163-45738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affold_6540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75880-1182997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. ananassa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contig_15979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71824-74395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contig_11169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1-214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tig_19410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756-12565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scaffold_13082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2449985-24670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ca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6:31:00Z</dcterms:created>
  <dc:creator>Renovi 2007</dc:creator>
  <dc:description/>
  <dc:language>en-US</dc:language>
  <cp:lastModifiedBy>Renovi 2007</cp:lastModifiedBy>
  <dcterms:modified xsi:type="dcterms:W3CDTF">2010-06-30T17:37:00Z</dcterms:modified>
  <cp:revision>2</cp:revision>
  <dc:subject/>
  <dc:title>Table S1</dc:title>
</cp:coreProperties>
</file>